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D31C6" w14:textId="688DAE37" w:rsidR="0089792A" w:rsidRPr="003A7551" w:rsidRDefault="0089792A" w:rsidP="0089792A">
      <w:pPr>
        <w:spacing w:line="480" w:lineRule="auto"/>
        <w:rPr>
          <w:rFonts w:ascii="Times New Roman" w:hAnsi="Times New Roman"/>
          <w:noProof/>
          <w:color w:val="000000" w:themeColor="text1"/>
          <w:sz w:val="24"/>
          <w:lang w:val="en-US"/>
        </w:rPr>
      </w:pPr>
      <w:r w:rsidRPr="005C56CA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 w:eastAsia="uz-Cyrl-UZ"/>
        </w:rPr>
        <w:t xml:space="preserve">S2 Table. The relationship between BMI and </w:t>
      </w:r>
      <w:r w:rsidRPr="0064618F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>KID</w:t>
      </w: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 xml:space="preserve">-rate (FHB, LB) </w:t>
      </w:r>
      <w:r w:rsidRPr="0064618F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 xml:space="preserve">grouped in </w:t>
      </w: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 xml:space="preserve">BMI </w:t>
      </w:r>
      <w:r w:rsidRPr="0064618F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>quartiles</w:t>
      </w: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"/>
        <w:gridCol w:w="1381"/>
        <w:gridCol w:w="1300"/>
        <w:gridCol w:w="1334"/>
        <w:gridCol w:w="1271"/>
        <w:gridCol w:w="1296"/>
        <w:gridCol w:w="1188"/>
      </w:tblGrid>
      <w:tr w:rsidR="0089792A" w:rsidRPr="005C56CA" w14:paraId="23348DD6" w14:textId="77777777" w:rsidTr="004C6EEC">
        <w:tc>
          <w:tcPr>
            <w:tcW w:w="1256" w:type="dxa"/>
          </w:tcPr>
          <w:p w14:paraId="73CB58E9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</w:p>
        </w:tc>
        <w:tc>
          <w:tcPr>
            <w:tcW w:w="1384" w:type="dxa"/>
          </w:tcPr>
          <w:p w14:paraId="5B1ED6A2" w14:textId="77777777" w:rsidR="0089792A" w:rsidRPr="00770ABA" w:rsidRDefault="0089792A" w:rsidP="004C6EE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>FHB-KID</w:t>
            </w:r>
          </w:p>
          <w:p w14:paraId="491CE595" w14:textId="77777777" w:rsidR="0089792A" w:rsidRPr="00770ABA" w:rsidRDefault="0089792A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>No of embryos</w:t>
            </w: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 xml:space="preserve"> </w:t>
            </w:r>
          </w:p>
        </w:tc>
        <w:tc>
          <w:tcPr>
            <w:tcW w:w="1309" w:type="dxa"/>
          </w:tcPr>
          <w:p w14:paraId="74A07212" w14:textId="77777777" w:rsidR="0089792A" w:rsidRPr="00770ABA" w:rsidRDefault="0089792A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BMI limit</w:t>
            </w:r>
          </w:p>
          <w:p w14:paraId="4A4520CA" w14:textId="77777777" w:rsidR="0089792A" w:rsidRPr="00770ABA" w:rsidRDefault="0089792A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(kg m</w:t>
            </w: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vertAlign w:val="superscript"/>
                <w:lang w:val="en-US" w:eastAsia="uz-Cyrl-UZ"/>
              </w:rPr>
              <w:t>-2</w:t>
            </w: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)</w:t>
            </w:r>
          </w:p>
        </w:tc>
        <w:tc>
          <w:tcPr>
            <w:tcW w:w="1341" w:type="dxa"/>
          </w:tcPr>
          <w:p w14:paraId="5907AFC9" w14:textId="77777777" w:rsidR="0089792A" w:rsidRPr="00770ABA" w:rsidRDefault="0089792A" w:rsidP="004C6EE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>FHB-KID</w:t>
            </w:r>
          </w:p>
          <w:p w14:paraId="16EF9A06" w14:textId="77777777" w:rsidR="0089792A" w:rsidRPr="00770ABA" w:rsidRDefault="0089792A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 xml:space="preserve"> rate (%)</w:t>
            </w:r>
          </w:p>
        </w:tc>
        <w:tc>
          <w:tcPr>
            <w:tcW w:w="1274" w:type="dxa"/>
          </w:tcPr>
          <w:p w14:paraId="00F49028" w14:textId="77777777" w:rsidR="0089792A" w:rsidRPr="00770ABA" w:rsidRDefault="0089792A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LB-KID</w:t>
            </w:r>
          </w:p>
          <w:p w14:paraId="414AF5F2" w14:textId="77777777" w:rsidR="0089792A" w:rsidRPr="00770ABA" w:rsidRDefault="0089792A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No of embryos</w:t>
            </w:r>
          </w:p>
        </w:tc>
        <w:tc>
          <w:tcPr>
            <w:tcW w:w="1305" w:type="dxa"/>
          </w:tcPr>
          <w:p w14:paraId="73CA0D38" w14:textId="77777777" w:rsidR="0089792A" w:rsidRPr="00770ABA" w:rsidRDefault="0089792A" w:rsidP="004C6EE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>BMI limit</w:t>
            </w:r>
          </w:p>
          <w:p w14:paraId="296A0D83" w14:textId="77777777" w:rsidR="0089792A" w:rsidRPr="00770ABA" w:rsidRDefault="0089792A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>(kg m</w:t>
            </w:r>
            <w:r w:rsidRPr="00770AB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2</w:t>
            </w: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93" w:type="dxa"/>
          </w:tcPr>
          <w:p w14:paraId="64953148" w14:textId="77777777" w:rsidR="0089792A" w:rsidRPr="00770ABA" w:rsidRDefault="0089792A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BMI limit</w:t>
            </w:r>
          </w:p>
          <w:p w14:paraId="4A907710" w14:textId="77777777" w:rsidR="0089792A" w:rsidRPr="00770ABA" w:rsidRDefault="0089792A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(kg m</w:t>
            </w: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vertAlign w:val="superscript"/>
                <w:lang w:val="en-US" w:eastAsia="uz-Cyrl-UZ"/>
              </w:rPr>
              <w:t>-2</w:t>
            </w: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)</w:t>
            </w:r>
          </w:p>
        </w:tc>
      </w:tr>
      <w:tr w:rsidR="0089792A" w:rsidRPr="005C56CA" w14:paraId="5B637A54" w14:textId="77777777" w:rsidTr="004C6EEC">
        <w:tc>
          <w:tcPr>
            <w:tcW w:w="1256" w:type="dxa"/>
          </w:tcPr>
          <w:p w14:paraId="3232093C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Q1</w:t>
            </w:r>
          </w:p>
        </w:tc>
        <w:tc>
          <w:tcPr>
            <w:tcW w:w="1384" w:type="dxa"/>
          </w:tcPr>
          <w:p w14:paraId="44990901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711</w:t>
            </w:r>
          </w:p>
        </w:tc>
        <w:tc>
          <w:tcPr>
            <w:tcW w:w="1309" w:type="dxa"/>
          </w:tcPr>
          <w:p w14:paraId="3DFB4CC5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≤ 21.1</w:t>
            </w:r>
          </w:p>
        </w:tc>
        <w:tc>
          <w:tcPr>
            <w:tcW w:w="1341" w:type="dxa"/>
          </w:tcPr>
          <w:p w14:paraId="6CBD0080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22.5</w:t>
            </w:r>
          </w:p>
        </w:tc>
        <w:tc>
          <w:tcPr>
            <w:tcW w:w="1274" w:type="dxa"/>
          </w:tcPr>
          <w:p w14:paraId="29C90DA9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699</w:t>
            </w:r>
          </w:p>
        </w:tc>
        <w:tc>
          <w:tcPr>
            <w:tcW w:w="1305" w:type="dxa"/>
          </w:tcPr>
          <w:p w14:paraId="211DDA3F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≤ 21.1</w:t>
            </w:r>
          </w:p>
        </w:tc>
        <w:tc>
          <w:tcPr>
            <w:tcW w:w="1193" w:type="dxa"/>
            <w:vAlign w:val="bottom"/>
          </w:tcPr>
          <w:p w14:paraId="114A722A" w14:textId="77777777" w:rsidR="0089792A" w:rsidRDefault="0089792A" w:rsidP="004C6EEC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C56C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9.2</w:t>
            </w:r>
          </w:p>
          <w:p w14:paraId="700A6F79" w14:textId="77777777" w:rsidR="0089792A" w:rsidRPr="005C56CA" w:rsidRDefault="0089792A" w:rsidP="004C6EE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9792A" w:rsidRPr="005C56CA" w14:paraId="5666417B" w14:textId="77777777" w:rsidTr="004C6EEC">
        <w:tc>
          <w:tcPr>
            <w:tcW w:w="1256" w:type="dxa"/>
          </w:tcPr>
          <w:p w14:paraId="1258CEA5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Q2</w:t>
            </w:r>
          </w:p>
        </w:tc>
        <w:tc>
          <w:tcPr>
            <w:tcW w:w="1384" w:type="dxa"/>
          </w:tcPr>
          <w:p w14:paraId="73FC5985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731</w:t>
            </w:r>
          </w:p>
        </w:tc>
        <w:tc>
          <w:tcPr>
            <w:tcW w:w="1309" w:type="dxa"/>
          </w:tcPr>
          <w:p w14:paraId="33032B65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21.2- 23.7</w:t>
            </w:r>
          </w:p>
        </w:tc>
        <w:tc>
          <w:tcPr>
            <w:tcW w:w="1341" w:type="dxa"/>
          </w:tcPr>
          <w:p w14:paraId="1BA480B5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24.4*</w:t>
            </w:r>
          </w:p>
        </w:tc>
        <w:tc>
          <w:tcPr>
            <w:tcW w:w="1274" w:type="dxa"/>
          </w:tcPr>
          <w:p w14:paraId="10EA7061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686</w:t>
            </w:r>
          </w:p>
        </w:tc>
        <w:tc>
          <w:tcPr>
            <w:tcW w:w="1305" w:type="dxa"/>
          </w:tcPr>
          <w:p w14:paraId="0CE5FDCD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21.2- 23.6</w:t>
            </w:r>
          </w:p>
        </w:tc>
        <w:tc>
          <w:tcPr>
            <w:tcW w:w="1193" w:type="dxa"/>
            <w:vAlign w:val="bottom"/>
          </w:tcPr>
          <w:p w14:paraId="6E465CAA" w14:textId="77777777" w:rsidR="0089792A" w:rsidRDefault="0089792A" w:rsidP="004C6EEC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C56C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1.1*</w:t>
            </w:r>
          </w:p>
          <w:p w14:paraId="1C5DD2A2" w14:textId="77777777" w:rsidR="0089792A" w:rsidRPr="005C56CA" w:rsidRDefault="0089792A" w:rsidP="004C6EE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9792A" w:rsidRPr="005C56CA" w14:paraId="25AE2755" w14:textId="77777777" w:rsidTr="004C6EEC">
        <w:tc>
          <w:tcPr>
            <w:tcW w:w="1256" w:type="dxa"/>
          </w:tcPr>
          <w:p w14:paraId="2BEAE11A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Q3</w:t>
            </w:r>
          </w:p>
        </w:tc>
        <w:tc>
          <w:tcPr>
            <w:tcW w:w="1384" w:type="dxa"/>
          </w:tcPr>
          <w:p w14:paraId="6CCA7EFB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680</w:t>
            </w:r>
          </w:p>
        </w:tc>
        <w:tc>
          <w:tcPr>
            <w:tcW w:w="1309" w:type="dxa"/>
          </w:tcPr>
          <w:p w14:paraId="2F764989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23.8 - 27.5</w:t>
            </w:r>
          </w:p>
        </w:tc>
        <w:tc>
          <w:tcPr>
            <w:tcW w:w="1341" w:type="dxa"/>
          </w:tcPr>
          <w:p w14:paraId="67EFEB67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21.8</w:t>
            </w:r>
          </w:p>
        </w:tc>
        <w:tc>
          <w:tcPr>
            <w:tcW w:w="1274" w:type="dxa"/>
          </w:tcPr>
          <w:p w14:paraId="7A26B810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629</w:t>
            </w:r>
          </w:p>
        </w:tc>
        <w:tc>
          <w:tcPr>
            <w:tcW w:w="1305" w:type="dxa"/>
          </w:tcPr>
          <w:p w14:paraId="3A70425C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23.6 - 27.4</w:t>
            </w:r>
          </w:p>
        </w:tc>
        <w:tc>
          <w:tcPr>
            <w:tcW w:w="1193" w:type="dxa"/>
            <w:vAlign w:val="bottom"/>
          </w:tcPr>
          <w:p w14:paraId="7FAEA9B2" w14:textId="77777777" w:rsidR="0089792A" w:rsidRDefault="0089792A" w:rsidP="004C6EEC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C56C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7.6</w:t>
            </w:r>
          </w:p>
          <w:p w14:paraId="6AB10F8B" w14:textId="77777777" w:rsidR="0089792A" w:rsidRPr="005C56CA" w:rsidRDefault="0089792A" w:rsidP="004C6EE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9792A" w:rsidRPr="005C56CA" w14:paraId="486A321B" w14:textId="77777777" w:rsidTr="004C6EEC">
        <w:tc>
          <w:tcPr>
            <w:tcW w:w="1256" w:type="dxa"/>
          </w:tcPr>
          <w:p w14:paraId="2527A792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Q4</w:t>
            </w:r>
          </w:p>
        </w:tc>
        <w:tc>
          <w:tcPr>
            <w:tcW w:w="1384" w:type="dxa"/>
          </w:tcPr>
          <w:p w14:paraId="7D544EA6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699</w:t>
            </w:r>
          </w:p>
        </w:tc>
        <w:tc>
          <w:tcPr>
            <w:tcW w:w="1309" w:type="dxa"/>
          </w:tcPr>
          <w:p w14:paraId="265A2281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 xml:space="preserve">≥ 27.5 </w:t>
            </w:r>
          </w:p>
        </w:tc>
        <w:tc>
          <w:tcPr>
            <w:tcW w:w="1341" w:type="dxa"/>
          </w:tcPr>
          <w:p w14:paraId="6AEA6D6D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18.3**</w:t>
            </w:r>
          </w:p>
        </w:tc>
        <w:tc>
          <w:tcPr>
            <w:tcW w:w="1274" w:type="dxa"/>
          </w:tcPr>
          <w:p w14:paraId="3E74E223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686</w:t>
            </w:r>
          </w:p>
        </w:tc>
        <w:tc>
          <w:tcPr>
            <w:tcW w:w="1305" w:type="dxa"/>
          </w:tcPr>
          <w:p w14:paraId="25143627" w14:textId="77777777" w:rsidR="0089792A" w:rsidRPr="005C56CA" w:rsidRDefault="0089792A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5C56CA">
              <w:rPr>
                <w:rFonts w:ascii="Times New Roman" w:hAnsi="Times New Roman"/>
                <w:bCs/>
                <w:sz w:val="24"/>
                <w:szCs w:val="24"/>
              </w:rPr>
              <w:t>≥ 27.5</w:t>
            </w:r>
          </w:p>
        </w:tc>
        <w:tc>
          <w:tcPr>
            <w:tcW w:w="1193" w:type="dxa"/>
            <w:vAlign w:val="bottom"/>
          </w:tcPr>
          <w:p w14:paraId="136E3D0E" w14:textId="77777777" w:rsidR="0089792A" w:rsidRDefault="0089792A" w:rsidP="004C6EEC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5C56C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.0**</w:t>
            </w:r>
          </w:p>
          <w:p w14:paraId="0728EF1F" w14:textId="77777777" w:rsidR="0089792A" w:rsidRPr="005C56CA" w:rsidRDefault="0089792A" w:rsidP="004C6EEC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2D111857" w14:textId="77777777" w:rsidR="0089792A" w:rsidRPr="005C56CA" w:rsidRDefault="0089792A" w:rsidP="0089792A">
      <w:pPr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</w:pPr>
      <w:r w:rsidRPr="005C56CA">
        <w:rPr>
          <w:rFonts w:ascii="Times New Roman" w:hAnsi="Times New Roman"/>
          <w:bCs/>
          <w:i/>
          <w:noProof/>
          <w:color w:val="000000" w:themeColor="text1"/>
          <w:sz w:val="24"/>
          <w:szCs w:val="24"/>
          <w:lang w:val="en-US"/>
        </w:rPr>
        <w:t>*P</w:t>
      </w:r>
      <w:r w:rsidRPr="005C56CA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 xml:space="preserve"> &lt; 0.05 </w:t>
      </w:r>
      <w:r w:rsidRPr="005C56CA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ab/>
        <w:t>**</w:t>
      </w:r>
      <w:r w:rsidRPr="005C56CA">
        <w:rPr>
          <w:rFonts w:ascii="Times New Roman" w:hAnsi="Times New Roman"/>
          <w:bCs/>
          <w:i/>
          <w:noProof/>
          <w:color w:val="000000" w:themeColor="text1"/>
          <w:sz w:val="24"/>
          <w:szCs w:val="24"/>
          <w:lang w:val="en-US"/>
        </w:rPr>
        <w:t>P</w:t>
      </w:r>
      <w:r w:rsidRPr="005C56CA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 xml:space="preserve"> &lt; 0.01</w:t>
      </w:r>
    </w:p>
    <w:p w14:paraId="03DF95FB" w14:textId="4C3C3CFF" w:rsidR="0089792A" w:rsidRPr="00A648BB" w:rsidRDefault="0089792A" w:rsidP="0089792A">
      <w:pPr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</w:pP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>BMI quartiles : Q1,Q2,Q3 and Q4. FHB-KID: fetal heart beat implantation rate.</w:t>
      </w:r>
      <w:r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 xml:space="preserve"> </w:t>
      </w: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>LB-KID: live birth rate</w:t>
      </w:r>
      <w:r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>.</w:t>
      </w:r>
    </w:p>
    <w:p w14:paraId="588A5E33" w14:textId="77777777" w:rsidR="00C7520D" w:rsidRDefault="00C7520D"/>
    <w:sectPr w:rsidR="00C75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2A"/>
    <w:rsid w:val="0089792A"/>
    <w:rsid w:val="00C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48004"/>
  <w15:chartTrackingRefBased/>
  <w15:docId w15:val="{4C9E9505-22DD-4501-BA57-A382A6FC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92A"/>
    <w:pPr>
      <w:spacing w:after="160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92A"/>
    <w:pPr>
      <w:spacing w:line="240" w:lineRule="auto"/>
    </w:pPr>
    <w:rPr>
      <w:rFonts w:eastAsia="Times New Roman" w:cs="Times New Roman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Molt Petersen</dc:creator>
  <cp:keywords/>
  <dc:description/>
  <cp:lastModifiedBy>Bjørn Molt Petersen</cp:lastModifiedBy>
  <cp:revision>1</cp:revision>
  <dcterms:created xsi:type="dcterms:W3CDTF">2020-09-10T13:28:00Z</dcterms:created>
  <dcterms:modified xsi:type="dcterms:W3CDTF">2020-09-10T13:31:00Z</dcterms:modified>
</cp:coreProperties>
</file>